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C01" w:rsidRPr="00235494" w:rsidRDefault="00393C01" w:rsidP="00393C01">
      <w:pPr>
        <w:spacing w:after="40" w:line="240" w:lineRule="auto"/>
        <w:rPr>
          <w:rFonts w:ascii="Arial" w:hAnsi="Arial" w:cs="Arial"/>
          <w:b/>
          <w:color w:val="000000"/>
        </w:rPr>
      </w:pPr>
      <w:bookmarkStart w:id="0" w:name="_GoBack"/>
      <w:bookmarkEnd w:id="0"/>
      <w:r w:rsidRPr="00235494">
        <w:rPr>
          <w:rFonts w:ascii="Arial" w:hAnsi="Arial" w:cs="Arial"/>
          <w:b/>
          <w:color w:val="000000"/>
        </w:rPr>
        <w:t xml:space="preserve">Supplemental Table. Family history of cancer types and risk of childhood </w:t>
      </w:r>
      <w:r w:rsidR="00653B0C">
        <w:rPr>
          <w:rFonts w:ascii="Arial" w:hAnsi="Arial" w:cs="Arial"/>
          <w:b/>
          <w:color w:val="000000"/>
        </w:rPr>
        <w:t>RM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196"/>
        <w:gridCol w:w="1072"/>
        <w:gridCol w:w="1128"/>
        <w:gridCol w:w="1017"/>
        <w:gridCol w:w="272"/>
        <w:gridCol w:w="1138"/>
        <w:gridCol w:w="908"/>
        <w:gridCol w:w="272"/>
        <w:gridCol w:w="1128"/>
        <w:gridCol w:w="1017"/>
        <w:gridCol w:w="817"/>
        <w:gridCol w:w="1211"/>
      </w:tblGrid>
      <w:tr w:rsidR="00393C01" w:rsidRPr="002942CE" w:rsidTr="007C2C1D">
        <w:trPr>
          <w:trHeight w:val="320"/>
        </w:trPr>
        <w:tc>
          <w:tcPr>
            <w:tcW w:w="111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mily history of cancer type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9 Code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, n (%)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s, n (%)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s, n (%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393C01" w:rsidRPr="002942CE" w:rsidTr="007C2C1D">
        <w:trPr>
          <w:trHeight w:val="320"/>
        </w:trPr>
        <w:tc>
          <w:tcPr>
            <w:tcW w:w="111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39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Lip, oral cavit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40-1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30 (95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0 (1.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8 (99.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2 (97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7 (2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22-27.43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Esophagus, stomach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50-1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13 (95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7 (4.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8 (96.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3 (4.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5 (95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4 (4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22-5.50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Colon, rectu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53-1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599 (93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41 (6.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0 (93.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1 (6.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9 (93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0 (6.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30-2.75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Liver, gallbladder, pancrea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55-1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18 (96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2 (3.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9 (96.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2 (3.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9 (96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0 (3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10-5.56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590 (92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50 (7.8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7 (92.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4 (7.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3 (91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6 (8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30-4.67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Bone, articular cartilag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27 (98.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3 (2.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4 (97.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7 (2.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3 (98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 (1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22-5.67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Connective, other soft tissu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36 (99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4 (0.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20 (99.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6 (99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23 (97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7 (2.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3 (97.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8 (2.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0 (97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9 (2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24-8.68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Non-melanoma skin neoplas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594 (92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46 (7.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4 (91.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7 (8.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0 (94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9 (6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20-1.49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576 (90.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4 (10.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1 (90.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 (9.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85 (89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4 (10.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62-4.78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Uterus, ovar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79-1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592 (92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48 (7.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8 (92.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3 (7.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4 (92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5 (7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41-7.57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16 (96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4 (3.8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9 (96.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2 (3.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7 (96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2 (3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04-4.37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88-1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28 (98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2 (1.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5 (98.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 (1.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3 (98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 (1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10-5.57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15 (96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5 (3.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11 (96.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0 (3.1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4 (95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5 (4.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18-4.56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Lymphatic &amp; hematopoietic tissu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00-2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605 (94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5 (5.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9 (93.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2 (6.8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306 (95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3 (4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23-2.69</w:t>
            </w:r>
          </w:p>
        </w:tc>
      </w:tr>
      <w:tr w:rsidR="00393C01" w:rsidRPr="002942CE" w:rsidTr="007C2C1D">
        <w:trPr>
          <w:trHeight w:val="360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590 (92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50 (7.8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7 (92.5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4 (7.5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93 (91.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26 (8.1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0.43-4.39</w:t>
            </w:r>
          </w:p>
        </w:tc>
      </w:tr>
      <w:tr w:rsidR="00393C01" w:rsidRPr="002942CE" w:rsidTr="007C2C1D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2942C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 xml:space="preserve"> Adjusted for the matching factors of sex, age, and race.</w:t>
            </w:r>
          </w:p>
        </w:tc>
      </w:tr>
      <w:tr w:rsidR="00393C01" w:rsidRPr="002942CE" w:rsidTr="007C2C1D">
        <w:trPr>
          <w:trHeight w:val="280"/>
        </w:trPr>
        <w:tc>
          <w:tcPr>
            <w:tcW w:w="4524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93C01" w:rsidRPr="002942CE" w:rsidRDefault="00393C01" w:rsidP="007C2C1D">
            <w:pPr>
              <w:spacing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42CE">
              <w:rPr>
                <w:rFonts w:ascii="Arial" w:hAnsi="Arial" w:cs="Arial"/>
                <w:color w:val="000000"/>
                <w:sz w:val="20"/>
                <w:szCs w:val="20"/>
              </w:rPr>
              <w:t>OR=odds rati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C01" w:rsidRPr="002942CE" w:rsidRDefault="00393C01" w:rsidP="007C2C1D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393C01" w:rsidRDefault="00393C01" w:rsidP="00393C01">
      <w:pPr>
        <w:spacing w:after="40" w:line="240" w:lineRule="auto"/>
        <w:rPr>
          <w:rFonts w:ascii="Arial" w:hAnsi="Arial" w:cs="Arial"/>
        </w:rPr>
      </w:pPr>
    </w:p>
    <w:p w:rsidR="00866ECC" w:rsidRDefault="00866ECC"/>
    <w:sectPr w:rsidR="00866ECC" w:rsidSect="00393C0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C01"/>
    <w:rsid w:val="00393C01"/>
    <w:rsid w:val="005D6E00"/>
    <w:rsid w:val="00653B0C"/>
    <w:rsid w:val="007810DB"/>
    <w:rsid w:val="00866ECC"/>
    <w:rsid w:val="00F877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C0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C0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4</Characters>
  <Application>Microsoft Macintosh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anysh</dc:creator>
  <cp:keywords/>
  <dc:description/>
  <cp:lastModifiedBy>Philip Lupo</cp:lastModifiedBy>
  <cp:revision>2</cp:revision>
  <dcterms:created xsi:type="dcterms:W3CDTF">2014-12-14T23:15:00Z</dcterms:created>
  <dcterms:modified xsi:type="dcterms:W3CDTF">2014-12-14T23:15:00Z</dcterms:modified>
</cp:coreProperties>
</file>